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342912" w14:textId="3AF9747F" w:rsidR="006466C5" w:rsidRPr="00EE64C2" w:rsidRDefault="00136D29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EE64C2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2767FA">
        <w:rPr>
          <w:rFonts w:ascii="Times New Roman" w:hAnsi="Times New Roman" w:cs="Times New Roman"/>
          <w:b/>
          <w:bCs/>
          <w:sz w:val="20"/>
          <w:szCs w:val="20"/>
        </w:rPr>
        <w:t>Appendix</w:t>
      </w:r>
      <w:r w:rsidRPr="00EE64C2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</w:p>
    <w:p w14:paraId="058CFEA8" w14:textId="0D121EA5" w:rsidR="00136D29" w:rsidRPr="00EE64C2" w:rsidRDefault="00136D29">
      <w:pPr>
        <w:rPr>
          <w:rFonts w:ascii="Times New Roman" w:hAnsi="Times New Roman" w:cs="Times New Roman"/>
          <w:sz w:val="20"/>
          <w:szCs w:val="20"/>
        </w:rPr>
      </w:pPr>
    </w:p>
    <w:p w14:paraId="779CC9BC" w14:textId="394AD156" w:rsidR="006E56B1" w:rsidRPr="00EE64C2" w:rsidRDefault="00136D29">
      <w:pPr>
        <w:rPr>
          <w:rFonts w:ascii="Times New Roman" w:hAnsi="Times New Roman" w:cs="Times New Roman"/>
          <w:sz w:val="20"/>
          <w:szCs w:val="20"/>
        </w:rPr>
      </w:pPr>
      <w:r w:rsidRPr="00EE64C2">
        <w:rPr>
          <w:rFonts w:ascii="Times New Roman" w:hAnsi="Times New Roman" w:cs="Times New Roman"/>
          <w:sz w:val="20"/>
          <w:szCs w:val="20"/>
        </w:rPr>
        <w:t>Members of The European Working Group on the Implementation of DPD deficiency testing in Europe</w:t>
      </w:r>
    </w:p>
    <w:p w14:paraId="3955CE82" w14:textId="77777777" w:rsidR="00136D29" w:rsidRPr="00EE64C2" w:rsidRDefault="00136D2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9026"/>
      </w:tblGrid>
      <w:tr w:rsidR="00EE64C2" w:rsidRPr="002767FA" w14:paraId="22CB6780" w14:textId="77777777" w:rsidTr="004455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1775F1D6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  <w:t>Alarcan Hugo, CHRU de Tours, Tours, France, email: Hugo.Alarcan@univ-tours.fr</w:t>
            </w:r>
          </w:p>
        </w:tc>
      </w:tr>
      <w:tr w:rsidR="00EE64C2" w:rsidRPr="00EE64C2" w14:paraId="0910EBCB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</w:tcPr>
          <w:p w14:paraId="704E5B49" w14:textId="4E457153" w:rsidR="006E56B1" w:rsidRPr="00EE64C2" w:rsidRDefault="006E56B1" w:rsidP="008264E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Ambrodji Alisa, </w:t>
            </w:r>
            <w:r w:rsidR="008264E4"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partment of</w:t>
            </w: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Clinical Chemistry, Bern</w:t>
            </w:r>
            <w:r w:rsidR="008264E4"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University Hospital</w:t>
            </w: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 Switzerland, email: alisa.ambrodji@extern.insel.ch</w:t>
            </w:r>
          </w:p>
        </w:tc>
      </w:tr>
      <w:tr w:rsidR="00EE64C2" w:rsidRPr="00EE64C2" w14:paraId="53D8C315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</w:tcPr>
          <w:p w14:paraId="6932905A" w14:textId="3CB939D5" w:rsidR="006E56B1" w:rsidRPr="00EE64C2" w:rsidRDefault="008264E4" w:rsidP="008264E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Amstutz Ursula, Department of Clinical Chemistry, Bern University Hospital, Switzerland</w:t>
            </w:r>
            <w:r w:rsidR="006E56B1"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email: </w:t>
            </w:r>
            <w:r w:rsidR="006E56B1"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  <w:t>ursula.amstutz@insel.ch</w:t>
            </w:r>
          </w:p>
        </w:tc>
      </w:tr>
      <w:tr w:rsidR="00EE64C2" w:rsidRPr="00EE64C2" w14:paraId="29E50BC9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3DC0D62B" w14:textId="4DF91A96" w:rsidR="006E56B1" w:rsidRPr="00EE64C2" w:rsidRDefault="009511D5" w:rsidP="009511D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Arenas Hernandez Monica, Purine Research Lab. Synnovis, London, United Kingdom, email: </w:t>
            </w:r>
            <w:hyperlink r:id="rId4" w:history="1">
              <w:r w:rsidRPr="00EE64C2">
                <w:rPr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eastAsia="en-GB"/>
                </w:rPr>
                <w:t>monica.arenas-hernandez@gstt.nhs.uk</w:t>
              </w:r>
            </w:hyperlink>
          </w:p>
        </w:tc>
      </w:tr>
      <w:tr w:rsidR="00EE64C2" w:rsidRPr="00EE64C2" w14:paraId="0A35EB23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5301E187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Axelsson Magnus, Sahlgrenska University Hospital, Goeteborg, Sweden, email: magnus.axelsson@vgregion.se</w:t>
            </w:r>
          </w:p>
        </w:tc>
      </w:tr>
      <w:tr w:rsidR="00EE64C2" w:rsidRPr="002767FA" w14:paraId="42599679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518A5131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  <w:t>Baars Arnold, Ziekenhuis Gelderse Vallei, Ede, Netherlands, email: baarsa@zgv.nl</w:t>
            </w:r>
          </w:p>
        </w:tc>
      </w:tr>
      <w:tr w:rsidR="00EE64C2" w:rsidRPr="00EE64C2" w14:paraId="34B2198F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</w:tcPr>
          <w:p w14:paraId="01EE795A" w14:textId="50C16FBA" w:rsidR="006E56B1" w:rsidRPr="00EE64C2" w:rsidRDefault="006E56B1" w:rsidP="004D6B2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  <w:t xml:space="preserve">Begre Ursina, </w:t>
            </w:r>
            <w:r w:rsidR="008264E4"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epartment of Clinical Chemistry, Bern University Hospital, Switzerland</w:t>
            </w: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  <w:t>, email: ursina.begre@students.</w:t>
            </w:r>
            <w:r w:rsidR="004D6B20"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  <w:t>unibe</w:t>
            </w: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  <w:t>.ch</w:t>
            </w:r>
          </w:p>
        </w:tc>
      </w:tr>
      <w:tr w:rsidR="00EE64C2" w:rsidRPr="00EE64C2" w14:paraId="0E573260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2F8B4EB5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Bjanes Tormod Karlsen, Helse Bergen HF, Bergen, Norway, email: tormod.karlsen.bjanes@helse-bergen.no</w:t>
            </w:r>
          </w:p>
        </w:tc>
      </w:tr>
      <w:tr w:rsidR="00EE64C2" w:rsidRPr="002767FA" w14:paraId="6947F1DB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42343E54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  <w:t>Boige Valerie, Gustave Roussy, Paris, France, email: valerie.boige@gustaveroussy.fr</w:t>
            </w:r>
          </w:p>
        </w:tc>
      </w:tr>
      <w:tr w:rsidR="00EE64C2" w:rsidRPr="00EE64C2" w14:paraId="5C9A57E2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08165A7E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Boyer Jean Christophe, University Hospital N</w:t>
            </w: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</w:t>
            </w: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es, Nimes, France, email: jean.christophe.boyer@chu-nimes.fr</w:t>
            </w:r>
          </w:p>
        </w:tc>
      </w:tr>
      <w:tr w:rsidR="00EE64C2" w:rsidRPr="00EE64C2" w14:paraId="7B6091D9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282A5737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Bozina Nada, University Hospital Centre Zagreb, Zagreb, Croatia, email: nada.bozina@mef.hr</w:t>
            </w:r>
          </w:p>
        </w:tc>
      </w:tr>
      <w:tr w:rsidR="00EE64C2" w:rsidRPr="00EE64C2" w14:paraId="146DFE05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42C82CDD" w14:textId="3802F119" w:rsidR="006E56B1" w:rsidRPr="00EE64C2" w:rsidRDefault="009D27E0" w:rsidP="009D27E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Brueggemann Monika, Labor fuer haematologische Spezialdiagnostik, University Hospital Schleswig-Holstein, Campus Kiel, Germany, email: m.brueggemann@med2.uni-kiel.de</w:t>
            </w:r>
          </w:p>
        </w:tc>
      </w:tr>
      <w:tr w:rsidR="00EE64C2" w:rsidRPr="002767FA" w14:paraId="2D937391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5AB6B039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  <w:t>Brufau Dones Gemma, Albert Schweitzer hospital - Result Laboratory, Dordrecht, Netherlands, email: g.brufaudones@asz.nl</w:t>
            </w:r>
          </w:p>
        </w:tc>
      </w:tr>
      <w:tr w:rsidR="00EE64C2" w:rsidRPr="00EE64C2" w14:paraId="0A408989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0CC55AFE" w14:textId="700984F9" w:rsidR="006E56B1" w:rsidRPr="00EE64C2" w:rsidRDefault="004770F2" w:rsidP="004770F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Brunet Mercedes, Clinic Barcelona, University of Barcelona, Spain, email: mbrunet@clinic.cat</w:t>
            </w:r>
          </w:p>
        </w:tc>
      </w:tr>
      <w:tr w:rsidR="00EE64C2" w:rsidRPr="00EE64C2" w14:paraId="4C3CF3C2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68E8F647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Cado Sylvie, CERBA Laboratory , Cergy-Pontoise, France, email: scado@lab-cerba.com</w:t>
            </w:r>
          </w:p>
        </w:tc>
      </w:tr>
      <w:tr w:rsidR="00EE64C2" w:rsidRPr="00EE64C2" w14:paraId="5C32C9DC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59603DE1" w14:textId="2BDA7CA0" w:rsidR="006E56B1" w:rsidRPr="00EE64C2" w:rsidRDefault="00E105A1" w:rsidP="00E105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Carracedo Angel, Fundacion Publica Galega de Medicina Xenomica (IDIS) and CIBERER- CIMUS, University of Santiago de Compostela Santiago de Compostela, Spain, email: angel.carracedo@usc.es</w:t>
            </w:r>
          </w:p>
        </w:tc>
      </w:tr>
      <w:tr w:rsidR="00EE64C2" w:rsidRPr="00EE64C2" w14:paraId="25F0B0C6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2376F70F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Cats Annemieke, Netherlands Cancer Institute - Antoni van Leeuwenhoek, Amsterdam, Netherlands, email: a.cats@nki.nl</w:t>
            </w:r>
          </w:p>
        </w:tc>
      </w:tr>
      <w:tr w:rsidR="00EE64C2" w:rsidRPr="002767FA" w14:paraId="137BCCCE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1DBA69DC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  <w:t>Ciccolini Joseph, University Hospital of Marseille, Marseille, France, email: ciccolini.joseph@gmail.com</w:t>
            </w:r>
          </w:p>
        </w:tc>
      </w:tr>
      <w:tr w:rsidR="00EE64C2" w:rsidRPr="002767FA" w14:paraId="57CCA035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0F6CB0F0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  <w:t>Claes Kathleen, UZ Gent, Gent, Belgium, email: kathleen.claes@uzgent.be</w:t>
            </w:r>
          </w:p>
        </w:tc>
      </w:tr>
      <w:tr w:rsidR="00EE64C2" w:rsidRPr="00EE64C2" w14:paraId="6ADA1A42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602AF3DC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Damkier Per, Odense University Hospital, Odense, Denmark, email: pdamkier@health.sdu.dk</w:t>
            </w:r>
          </w:p>
        </w:tc>
      </w:tr>
      <w:tr w:rsidR="00EE64C2" w:rsidRPr="00EE64C2" w14:paraId="25573AF2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4C2E3FED" w14:textId="2F8E9D90" w:rsidR="006E56B1" w:rsidRPr="00EE64C2" w:rsidRDefault="00E105A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anesi Romano, Unit of Clinical Pharmacology and Pharmacogenetics, Department of Clinical and Experimental Medicine, University of Pisa, Pisa, Italy, email: romano.danesi@unipi.it</w:t>
            </w:r>
          </w:p>
        </w:tc>
      </w:tr>
      <w:tr w:rsidR="00EE64C2" w:rsidRPr="00EE64C2" w14:paraId="3F56A20F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1E7D1335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Deenen Maarten, Catharina Hospital , Leiden, Netherlands, email: maarten.deenen@catharinaziekenhuis.nl </w:t>
            </w:r>
          </w:p>
        </w:tc>
      </w:tr>
      <w:tr w:rsidR="00EE64C2" w:rsidRPr="00EE64C2" w14:paraId="3B6D951E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7993F010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Deiman Birgit, Catharina Hospital Eindhoven, Eindhoven, Netherlands, email: birgit.deiman@catharinaziekenhuis.nl</w:t>
            </w:r>
          </w:p>
        </w:tc>
      </w:tr>
      <w:tr w:rsidR="00EE64C2" w:rsidRPr="00EE64C2" w14:paraId="3C523333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75FE6AC0" w14:textId="2925804B" w:rsidR="006E56B1" w:rsidRPr="00EE64C2" w:rsidRDefault="00E105A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Del Re Marzia, </w:t>
            </w: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Unit of Clinical Pharmacology and Pharmacogenetics, Department of Clinical and Experimental Medicine, University of Pisa, Pisa, Italy</w:t>
            </w: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GB"/>
              </w:rPr>
              <w:t>, email: marzia.delre@unipi.it</w:t>
            </w:r>
          </w:p>
        </w:tc>
      </w:tr>
      <w:tr w:rsidR="00EE64C2" w:rsidRPr="00EE64C2" w14:paraId="126F5B7C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3882F149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Delacour Herve, Begin Military Hospital, Paris, France, email: herve.delacour@intradef.gouv.fr</w:t>
            </w:r>
          </w:p>
        </w:tc>
      </w:tr>
      <w:tr w:rsidR="00EE64C2" w:rsidRPr="00EE64C2" w14:paraId="2D83D019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55154EFB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Deneer Vera, University Medical Center Utrecht, Utrecht, Netherlands, email: V.H.M.Deneer@umcutrecht.nl</w:t>
            </w:r>
          </w:p>
        </w:tc>
      </w:tr>
      <w:tr w:rsidR="00EE64C2" w:rsidRPr="002767FA" w14:paraId="1F6EEA1B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34D30B8D" w14:textId="4B856FC2" w:rsidR="006E56B1" w:rsidRPr="00EE64C2" w:rsidRDefault="00841F0D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val="de-CH" w:eastAsia="en-GB"/>
              </w:rPr>
              <w:t>Dideberg Vinciane, CHU Liege, Liege, Belgium, email: vinciane.dideberg@chuliege.be</w:t>
            </w:r>
          </w:p>
        </w:tc>
      </w:tr>
      <w:tr w:rsidR="00EE64C2" w:rsidRPr="002767FA" w14:paraId="13EE98BA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7D17C507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 w:eastAsia="en-GB"/>
              </w:rPr>
              <w:t>Efrati Edna, Rambam Medical Center, Haifa, Israel, email: e_efrati@rambam.health.gov.il</w:t>
            </w:r>
          </w:p>
        </w:tc>
      </w:tr>
      <w:tr w:rsidR="00EE64C2" w:rsidRPr="002767FA" w14:paraId="36B7B42A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4365E2B9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  <w:t>Etienne-Grimaldi Marie Christine, Centre Antoine Lacassagne, Nice, France, email: marie-christine.etienne-grimaldi@nice.unicancer.fr</w:t>
            </w:r>
          </w:p>
        </w:tc>
      </w:tr>
      <w:tr w:rsidR="00EE64C2" w:rsidRPr="00EE64C2" w14:paraId="2AE292E9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40878ABF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Findeisen Peter, Labor Limbach, Heidelberg, Germany, email: peter.findeisen@labor-limbach.de</w:t>
            </w:r>
          </w:p>
        </w:tc>
      </w:tr>
      <w:tr w:rsidR="00EE64C2" w:rsidRPr="00EE64C2" w14:paraId="7018558C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512AC019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Ganoci Lana, University Hospital Centre Zagreb, Zagreb, Croatia, email: lana.ganoci@gmail.com</w:t>
            </w:r>
          </w:p>
        </w:tc>
      </w:tr>
      <w:tr w:rsidR="00EE64C2" w:rsidRPr="002767FA" w14:paraId="644BFD2A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7096CD39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  <w:t>Geboes Karen, UZ Gent, Gent, Belgium, email: karen.geboes@uzgent.be</w:t>
            </w:r>
          </w:p>
        </w:tc>
      </w:tr>
      <w:tr w:rsidR="00EE64C2" w:rsidRPr="00EE64C2" w14:paraId="677F4986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523C1F08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Grudeva Janet, Medical University Plovdiv, Plovdiv, Bulgaria, email: dr_grudeva@yahoo.com</w:t>
            </w:r>
          </w:p>
        </w:tc>
      </w:tr>
      <w:tr w:rsidR="00EE64C2" w:rsidRPr="00EE64C2" w14:paraId="1056D7EB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19348ECC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lastRenderedPageBreak/>
              <w:t>Guchelaar Henk-Jan, Leiden University Medical Center, Leiden, Netherlands, email: h.j.guchelaar@lumc.nl</w:t>
            </w:r>
          </w:p>
        </w:tc>
      </w:tr>
      <w:tr w:rsidR="00EE64C2" w:rsidRPr="002767FA" w14:paraId="71946F01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6EA60180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  <w:t>Haraldsdottir Sigurdis, Landspitali, Reykjavik, Iceland, email: sigurdish@landspitali.is</w:t>
            </w:r>
          </w:p>
        </w:tc>
      </w:tr>
      <w:tr w:rsidR="00EE64C2" w:rsidRPr="002767FA" w14:paraId="728DB526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66735B98" w14:textId="28C7808E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  <w:t xml:space="preserve">Haverkamp Thomas, </w:t>
            </w:r>
            <w:r w:rsidR="001A39A2"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  <w:t>Ü</w:t>
            </w: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  <w:t>BAG MVZ Dr. Eberhard &amp; Partner, Dortmund, Germany, email: Haverkamp@labmed.de</w:t>
            </w:r>
          </w:p>
        </w:tc>
      </w:tr>
      <w:tr w:rsidR="00EE64C2" w:rsidRPr="002767FA" w14:paraId="52F3FC5E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416B7854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  <w:t>Hennart Benjamin, CHU Lille, Lille, France, email: benjamin.hennart@chru-lille.fr</w:t>
            </w:r>
          </w:p>
        </w:tc>
      </w:tr>
      <w:tr w:rsidR="00EE64C2" w:rsidRPr="00EE64C2" w14:paraId="387D1CD1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7525716B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Ivanov Hristo, Medical University Plovdiv, Plovdiv, Bulgaria, email: doctorhristoivanov@yahoo.com</w:t>
            </w:r>
          </w:p>
        </w:tc>
      </w:tr>
      <w:tr w:rsidR="00EE64C2" w:rsidRPr="00EE64C2" w14:paraId="254802D3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32C75D03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Jennings Barbara, University East Anglia, Norwich, United Kingdom, email: B.Jennings@uea.ac.uk</w:t>
            </w:r>
          </w:p>
        </w:tc>
      </w:tr>
      <w:tr w:rsidR="00EE64C2" w:rsidRPr="002767FA" w14:paraId="7E0D009E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56A11E1C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  <w:t>Jonsson Jon Johannes, Landspitali, Reykjavik, Iceland, email: jonjj@landspitali.is</w:t>
            </w:r>
          </w:p>
        </w:tc>
      </w:tr>
      <w:tr w:rsidR="00EE64C2" w:rsidRPr="00EE64C2" w14:paraId="7B8A70FB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53DDB58B" w14:textId="548A589D" w:rsidR="006E56B1" w:rsidRPr="00EE64C2" w:rsidRDefault="009D27E0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Kahre Tiina, Tartu University Hospital, Genetics and Personalized Medicine Clinic; Tartu University, Department of Clinical Genetics, Tartu, Estonia, email: tiina.kahre@kliinikum.ee</w:t>
            </w:r>
          </w:p>
        </w:tc>
      </w:tr>
      <w:tr w:rsidR="00EE64C2" w:rsidRPr="00EE64C2" w14:paraId="42EF8EFE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091D4513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Kaneva Radka, Medical University of Sofia, Sofia, Bulgaria, email: kaneva@mmcbg.org</w:t>
            </w:r>
          </w:p>
        </w:tc>
      </w:tr>
      <w:tr w:rsidR="00EE64C2" w:rsidRPr="00EE64C2" w14:paraId="66B75006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7B4D7CBD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Kerr David, University of Oxford, Oxford, United Kingdom, email: david.kerr@ndcls.ox.ac.uk</w:t>
            </w:r>
          </w:p>
        </w:tc>
      </w:tr>
      <w:tr w:rsidR="00EE64C2" w:rsidRPr="00EE64C2" w14:paraId="2A472AEA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2185EFA4" w14:textId="2B1A835D" w:rsidR="006E56B1" w:rsidRPr="00EE64C2" w:rsidRDefault="009333D6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Kleibl Zdenek, Institute of Medical Biochemistry and Laboratory Diagnostics, First Faculty of Medicine, Charles University and General University Hospital in Prague, Prague, Czech Republic, email: zdekleje@lf1.cuni.cz</w:t>
            </w:r>
          </w:p>
        </w:tc>
      </w:tr>
      <w:tr w:rsidR="00EE64C2" w:rsidRPr="00EE64C2" w14:paraId="28396944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07461FAA" w14:textId="7B4DF751" w:rsidR="006E56B1" w:rsidRPr="00EE64C2" w:rsidRDefault="009333D6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Kleiblova Petra, Institute of Medical Biochemistry and Laboratory Diagnostics, First Faculty of Medicine, Charles University and General University Hospital in Prague, Prague, Czech Republic, email: pekleje@lf1.cuni.cz</w:t>
            </w:r>
          </w:p>
        </w:tc>
      </w:tr>
      <w:tr w:rsidR="00EE64C2" w:rsidRPr="00EE64C2" w14:paraId="2BF98027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3D882B7F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Knikman Jonathan, Netherlands Cancer Institute - Antoni van Leeuwenhoek, Amsterdam, Netherlands, email: j.knikman@nki.nl</w:t>
            </w:r>
          </w:p>
        </w:tc>
      </w:tr>
      <w:tr w:rsidR="00EE64C2" w:rsidRPr="00EE64C2" w14:paraId="7072D65D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1DB629EB" w14:textId="1CC67BAA" w:rsidR="006E56B1" w:rsidRPr="00EE64C2" w:rsidRDefault="009511D5" w:rsidP="009511D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LLerena Adrián, Extremadura University Medical School, Badajoz University Hospital, Badajoz, Spain, email: adrian.llerena@salud-juntaex.es</w:t>
            </w:r>
          </w:p>
        </w:tc>
      </w:tr>
      <w:tr w:rsidR="00EE64C2" w:rsidRPr="002767FA" w14:paraId="2D41EFD1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00969E42" w14:textId="1CA192C6" w:rsidR="006E56B1" w:rsidRPr="00EE64C2" w:rsidRDefault="009D27E0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val="es-ES" w:eastAsia="en-GB"/>
              </w:rPr>
              <w:t>Lopez-Fernandez Luis Andrés, Hospital General Universitario Gregorio Marañon, Instituto de Investigación Sanitaria Gregorio Marañón, Madrid, Spain, email: luis.lopez@iisgm.com</w:t>
            </w:r>
          </w:p>
        </w:tc>
      </w:tr>
      <w:tr w:rsidR="00EE64C2" w:rsidRPr="002767FA" w14:paraId="0E3FF45B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5599F45A" w14:textId="632A94AE" w:rsidR="006E56B1" w:rsidRPr="00EE64C2" w:rsidRDefault="004770F2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val="es-ES" w:eastAsia="en-GB"/>
              </w:rPr>
              <w:t>Loriot Marie Anne, Assistance Publique Hopitaux de Paris; European Georges-Pompidou hospital, department of clinical chemistry; University of Paris Cite, Paris, France, email: marie-anne.loriot@aphp.fr</w:t>
            </w:r>
          </w:p>
        </w:tc>
      </w:tr>
      <w:tr w:rsidR="00EE64C2" w:rsidRPr="00EE64C2" w14:paraId="518EB765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468E0626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anolopoulos Vangelis, University Hospital of Alexandroupolis &amp; Democritus University of Thrace Medical School, Alexandroupolis, Greece, email: emanolop@med.duth.gr</w:t>
            </w:r>
          </w:p>
        </w:tc>
      </w:tr>
      <w:tr w:rsidR="00EE64C2" w:rsidRPr="00EE64C2" w14:paraId="0CCDB7B5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6B1E847E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aring Jan Gerard, Isala Hospital Zwolle, Zwolle, Netherlands, email: j.g.maring@isala.nl</w:t>
            </w:r>
          </w:p>
        </w:tc>
      </w:tr>
      <w:tr w:rsidR="00EE64C2" w:rsidRPr="00EE64C2" w14:paraId="5AD4E434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4B0D5DD0" w14:textId="72EB2BD1" w:rsidR="006E56B1" w:rsidRPr="00EE64C2" w:rsidRDefault="002D6010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Maronas Olalla, Fundacion Publica Galega de Medicina Xenomica (IDIS) and CIBERER- CIMUS, University of Santiago de Compostela Santiago de Compostela, Spain, email: olalla.maronas@usc.es</w:t>
            </w:r>
          </w:p>
        </w:tc>
      </w:tr>
      <w:tr w:rsidR="00EE64C2" w:rsidRPr="002767FA" w14:paraId="1F3004EE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34439175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  <w:t>Marschon Renate, Labor fuer molekulargenetische Diagnostik (LMGD), Linz, Austria, email: Renate.Marschon@ordensklinikum.at</w:t>
            </w:r>
          </w:p>
        </w:tc>
      </w:tr>
      <w:tr w:rsidR="00EE64C2" w:rsidRPr="00EE64C2" w14:paraId="1851122B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1039E69F" w14:textId="4AE5D1BF" w:rsidR="006E56B1" w:rsidRPr="00EE64C2" w:rsidRDefault="009511D5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Meier Stephanie, University Hospital Basel, Basel, Switzerland, email: stephanie.meier@usb.ch</w:t>
            </w:r>
          </w:p>
        </w:tc>
      </w:tr>
      <w:tr w:rsidR="00EE64C2" w:rsidRPr="00EE64C2" w14:paraId="2A684D41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7932BC22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ichaud Joelle, Gene Predictis, Lausanne, Switzerland, email: jam@genepredictis.com</w:t>
            </w:r>
          </w:p>
        </w:tc>
      </w:tr>
      <w:tr w:rsidR="00EE64C2" w:rsidRPr="00EE64C2" w14:paraId="086FB260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7E68757A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M</w:t>
            </w: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  <w:t>oe</w:t>
            </w: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hlendick Birte, University Hospital Essen, Essen, Germany, email: Birte.Moehlendick@uk-essen.de</w:t>
            </w:r>
          </w:p>
        </w:tc>
      </w:tr>
      <w:tr w:rsidR="00EE64C2" w:rsidRPr="00EE64C2" w14:paraId="5B63A49C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401AB377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issen Peter, Aarhus University Hospital, Aarhus, Denmark, email: peteniss@rm.dk</w:t>
            </w:r>
          </w:p>
        </w:tc>
      </w:tr>
      <w:tr w:rsidR="00EE64C2" w:rsidRPr="00EE64C2" w14:paraId="07E16A7C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18AEE059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Nygren Peter, Uppsala University, Uppsala, Sweden, email: peter.nygren@igp.uu.se</w:t>
            </w:r>
          </w:p>
        </w:tc>
      </w:tr>
      <w:tr w:rsidR="00EE64C2" w:rsidRPr="00EE64C2" w14:paraId="4DD92C6B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6DBEDAB4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Oberkofler Hannes, Paracelsus Medical School Salzburg, Salzburg, Austria, email: H.Oberkofler@salk.at</w:t>
            </w:r>
          </w:p>
        </w:tc>
      </w:tr>
      <w:tr w:rsidR="00EE64C2" w:rsidRPr="00EE64C2" w14:paraId="05FB4BC3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1F89D69F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Ottosson Jesper, Sahlgrenska University Hospital, Goeteborg, Sweden, email: jesper.ottosson@vgregion.se</w:t>
            </w:r>
          </w:p>
        </w:tc>
      </w:tr>
      <w:tr w:rsidR="00EE64C2" w:rsidRPr="00EE64C2" w14:paraId="5DACEF41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14961B95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alles Claire, University of Birmingham, Birmingham, United Kingdom, email: c.palles@bham.ac.uk</w:t>
            </w:r>
          </w:p>
        </w:tc>
      </w:tr>
      <w:tr w:rsidR="00EE64C2" w:rsidRPr="002767FA" w14:paraId="5A1C919A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4E637F6F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  <w:t>Parejo Sarah, Dr Risch AG, Bern, Switzerland, email: sarah.parejo@risch.ch</w:t>
            </w:r>
          </w:p>
        </w:tc>
      </w:tr>
      <w:tr w:rsidR="00EE64C2" w:rsidRPr="00EE64C2" w14:paraId="525CA8A4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150A9757" w14:textId="47C39401" w:rsidR="006E56B1" w:rsidRPr="00EE64C2" w:rsidRDefault="001A39A2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Patrinos George</w:t>
            </w: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GB"/>
              </w:rPr>
              <w:t xml:space="preserve"> P.</w:t>
            </w: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University of Patras, Patras, Greece &amp; United Arab Emirates University, Al-Ain, Abu Dhabi, UAE, email: gpatrinos@upatras.gr</w:t>
            </w:r>
          </w:p>
        </w:tc>
      </w:tr>
      <w:tr w:rsidR="00EE64C2" w:rsidRPr="00EE64C2" w14:paraId="7043E032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47BE72B8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lomgaard Peter, Rigshospitalet, Copenhagen, Denmark, email: Peter.Plomgaard@regionh.dk</w:t>
            </w:r>
          </w:p>
        </w:tc>
      </w:tr>
      <w:tr w:rsidR="00EE64C2" w:rsidRPr="00EE64C2" w14:paraId="5D16D777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76FCD8D2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Popov Veselin, Medical University Plovdiv, Plovdiv, Bulgaria, email: dr.v_popov@yahoo.com</w:t>
            </w:r>
          </w:p>
        </w:tc>
      </w:tr>
      <w:tr w:rsidR="00EE64C2" w:rsidRPr="00EE64C2" w14:paraId="608B1E31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5054CEB7" w14:textId="4201F9FE" w:rsidR="006E56B1" w:rsidRPr="00EE64C2" w:rsidRDefault="006E56B1" w:rsidP="001A39A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Ra</w:t>
            </w:r>
            <w:r w:rsidR="001A39A2"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y</w:t>
            </w: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cheva Gabriela, Medical University Plovdiv, Plovdiv, Bulgaria, email: </w:t>
            </w:r>
            <w:r w:rsidR="001A39A2"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r.graycheva@gmail.com</w:t>
            </w:r>
          </w:p>
        </w:tc>
      </w:tr>
      <w:tr w:rsidR="00EE64C2" w:rsidRPr="00EE64C2" w14:paraId="5704AA86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5412243A" w14:textId="32AF5EA0" w:rsidR="006E56B1" w:rsidRPr="00EE64C2" w:rsidRDefault="001A39A2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Renner Wilfried, Medical University of Graz, Graz, Austria, email: </w:t>
            </w:r>
            <w:hyperlink r:id="rId5" w:history="1">
              <w:r w:rsidRPr="00EE64C2">
                <w:rPr>
                  <w:rFonts w:ascii="Times New Roman" w:hAnsi="Times New Roman" w:cs="Times New Roman"/>
                  <w:b w:val="0"/>
                  <w:sz w:val="20"/>
                  <w:szCs w:val="20"/>
                  <w:lang w:eastAsia="en-GB"/>
                </w:rPr>
                <w:t>wilfried.renner@medunigraz.at</w:t>
              </w:r>
            </w:hyperlink>
          </w:p>
        </w:tc>
      </w:tr>
      <w:tr w:rsidR="00EE64C2" w:rsidRPr="002767FA" w14:paraId="734073DD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690EAE45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  <w:t>Rezai Keyvan, Institut Curie, Paris, France, email: keyvan.rezai@curie.fr</w:t>
            </w:r>
          </w:p>
        </w:tc>
      </w:tr>
      <w:tr w:rsidR="00EE64C2" w:rsidRPr="00EE64C2" w14:paraId="340C3031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0AA9ED95" w14:textId="240279BE" w:rsidR="006E56B1" w:rsidRPr="00EE64C2" w:rsidRDefault="001A39A2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lastRenderedPageBreak/>
              <w:t>Rossing Maria, Rigshospitalet, Center for Genomic Medicine, Rigshospitalet, Copenhagen University Hospital, Copenhagen, Denmark, email: caroline.maria.rossing@regionh.dk</w:t>
            </w:r>
          </w:p>
        </w:tc>
      </w:tr>
      <w:tr w:rsidR="00EE64C2" w:rsidRPr="00EE64C2" w14:paraId="1B479ED5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52A19114" w14:textId="68F3CA5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Royer Bernard, </w:t>
            </w:r>
            <w:r w:rsidR="007D42D0"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CHU Besanc</w:t>
            </w: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on, Besancon, France, email: broyer@chu-besancon.fr</w:t>
            </w:r>
          </w:p>
        </w:tc>
      </w:tr>
      <w:tr w:rsidR="00EE64C2" w:rsidRPr="002767FA" w14:paraId="4AE846FE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25A520CE" w14:textId="0EA19E96" w:rsidR="006E56B1" w:rsidRPr="00EE64C2" w:rsidRDefault="002D6010" w:rsidP="002D601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fr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val="fr-CH" w:eastAsia="en-GB"/>
              </w:rPr>
              <w:t>Saarenheimo Jatta, Vasa Central Hospital, Vasa, Finland, email: Jatta.saarenheimo@fimlab.fi</w:t>
            </w:r>
            <w:r w:rsidRPr="00EE64C2">
              <w:rPr>
                <w:rFonts w:ascii="Times New Roman" w:hAnsi="Times New Roman" w:cs="Times New Roman"/>
                <w:b w:val="0"/>
                <w:lang w:val="fr-CH" w:eastAsia="de-CH"/>
              </w:rPr>
              <w:t xml:space="preserve"> </w:t>
            </w:r>
          </w:p>
        </w:tc>
      </w:tr>
      <w:tr w:rsidR="00EE64C2" w:rsidRPr="00EE64C2" w14:paraId="10E34783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4BF8550A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abaliauskaite Rasa, National Cancer Institute, Vilnius, Lithuania, email: rasa.sabaliauskaite@nvi.lt</w:t>
            </w:r>
          </w:p>
        </w:tc>
      </w:tr>
      <w:tr w:rsidR="00EE64C2" w:rsidRPr="00EE64C2" w14:paraId="4B8BC3DA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7A3B2F1F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amaan Simon, CERBA Laboratory , Cergy-Pontoise, France, email: simon.samaan@lab-cerba.com</w:t>
            </w:r>
          </w:p>
        </w:tc>
      </w:tr>
      <w:tr w:rsidR="00EE64C2" w:rsidRPr="00EE64C2" w14:paraId="3B52FC8F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4BE56B52" w14:textId="3BEEAA66" w:rsidR="006E56B1" w:rsidRPr="00EE64C2" w:rsidRDefault="00841F0D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Schwab Matthias, Dr Margarete Fischer-Bosch-Institute of Clinical Pharmacology, Stuttgart, Germany, and Department of Clinical Pharmacology, University Hospital Tübingen, Tübingen, Germany email: matthias.schwab@ikp-stuttgart.de</w:t>
            </w:r>
          </w:p>
        </w:tc>
      </w:tr>
      <w:tr w:rsidR="00EE64C2" w:rsidRPr="00EE64C2" w14:paraId="69C9F923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79AFD6A2" w14:textId="4FD6C17B" w:rsidR="006E56B1" w:rsidRPr="00EE64C2" w:rsidRDefault="009D27E0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val="es-ES" w:eastAsia="en-GB"/>
              </w:rPr>
              <w:t>Silveira Catarina, GenoMed, SA, Lisbon, Portugal, email: csilveira@medicina.ulisboa.pt</w:t>
            </w:r>
          </w:p>
        </w:tc>
      </w:tr>
      <w:tr w:rsidR="00EE64C2" w:rsidRPr="00EE64C2" w14:paraId="18E41641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0467B053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imicevic Livija, University Hospital Centre Zagreb, Zagreb, Croatia, email: lsimicev@kbc-zagreb.hr</w:t>
            </w:r>
          </w:p>
        </w:tc>
      </w:tr>
      <w:tr w:rsidR="00EE64C2" w:rsidRPr="00EE64C2" w14:paraId="21254D76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013674A3" w14:textId="0B6D16B9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kogstad</w:t>
            </w:r>
            <w:r w:rsidR="00841F0D"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Tuv</w:t>
            </w: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 xml:space="preserve"> Silja, Oslo University Hospital, Oslo, Norway, email: silsko@ous-hf.no</w:t>
            </w:r>
          </w:p>
        </w:tc>
      </w:tr>
      <w:tr w:rsidR="00EE64C2" w:rsidRPr="00EE64C2" w14:paraId="7B0B998D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2F195CD8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oucek Pavel, Charles University, Faculty of Medicine in Pilsen, Pilsen, Czech Republic, email: pavel.soucek@szu.cz</w:t>
            </w:r>
          </w:p>
        </w:tc>
      </w:tr>
      <w:tr w:rsidR="00EE64C2" w:rsidRPr="002767FA" w14:paraId="5BBF86B4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070EBEEF" w14:textId="0A8BAF86" w:rsidR="006E56B1" w:rsidRPr="00EE64C2" w:rsidRDefault="009D27E0" w:rsidP="009D27E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  <w:t>Span</w:t>
            </w:r>
            <w:r w:rsidR="006E56B1"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  <w:t>aus Katharina, University Hospital</w:t>
            </w: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  <w:t xml:space="preserve"> Zurich</w:t>
            </w:r>
            <w:r w:rsidR="006E56B1"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  <w:t>, Zurich, Switzerland, email: katharina.spanaus@usz.ch</w:t>
            </w:r>
          </w:p>
        </w:tc>
      </w:tr>
      <w:tr w:rsidR="00EE64C2" w:rsidRPr="00EE64C2" w14:paraId="4B922194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5D9F83DA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tepman Hedwig, UZ Gent, Gent, Belgium, email: hedwig.stepman@uzgent.be</w:t>
            </w:r>
          </w:p>
        </w:tc>
      </w:tr>
      <w:tr w:rsidR="00EE64C2" w:rsidRPr="002767FA" w14:paraId="0250D0DA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401F0D5F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it-IT" w:eastAsia="en-GB"/>
              </w:rPr>
              <w:t>Sulzyc-Bielicka Violetta, Pomeranian Medical University, Szczecin, Poland, email: violabielicka@icloud.com</w:t>
            </w:r>
          </w:p>
        </w:tc>
      </w:tr>
      <w:tr w:rsidR="00EE64C2" w:rsidRPr="00EE64C2" w14:paraId="6403125A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7168FEC7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vinarov Dobrin, Alexander Hospital, Medical University of Sofia, Sofia, Bulgaria, email: dsvinarov@yahoo.com</w:t>
            </w:r>
          </w:p>
        </w:tc>
      </w:tr>
      <w:tr w:rsidR="00EE64C2" w:rsidRPr="00EE64C2" w14:paraId="17FE18DB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64E3F36A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Swen Jesse, Leiden University Medical Center, Leiden, Netherlands, email: j.j.swen@lumc.nl</w:t>
            </w:r>
          </w:p>
        </w:tc>
      </w:tr>
      <w:tr w:rsidR="00EE64C2" w:rsidRPr="00EE64C2" w14:paraId="12159960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0A0C39E4" w14:textId="7008E78E" w:rsidR="006E56B1" w:rsidRPr="00EE64C2" w:rsidRDefault="004D6B20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sz w:val="20"/>
                <w:szCs w:val="20"/>
                <w:lang w:val="pt-PT" w:eastAsia="en-GB"/>
              </w:rPr>
              <w:t>Teixeira Manuel, Portuguese Institute of Oncology of Porto (IPO Porto), Porto, Portugal, email: manuel.teixeira@ipoporto.min-saude.pt</w:t>
            </w:r>
          </w:p>
        </w:tc>
      </w:tr>
      <w:tr w:rsidR="00EE64C2" w:rsidRPr="00EE64C2" w14:paraId="0BDA1845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281D6C8D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van den Broek Daan, Netherlands Cancer Institute - Antoni van Leeuwenhoek, Amsterdam, Netherlands, email: da.vd.broek@nki.nl</w:t>
            </w:r>
          </w:p>
        </w:tc>
      </w:tr>
      <w:tr w:rsidR="00EE64C2" w:rsidRPr="002767FA" w14:paraId="18B49760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48E1C7A3" w14:textId="1A6FBC69" w:rsidR="006E56B1" w:rsidRPr="00EE64C2" w:rsidRDefault="006E56B1" w:rsidP="009511D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de-CH" w:eastAsia="en-GB"/>
              </w:rPr>
              <w:t>van Zanden Jelmer, Certe, Groningen, Netherlands, email: j.vanzanden@certe.nl</w:t>
            </w:r>
          </w:p>
        </w:tc>
      </w:tr>
      <w:tr w:rsidR="00EE64C2" w:rsidRPr="00EE64C2" w14:paraId="5F68EE1A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63200B93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Vetter Marcus, Kantonsspital Baselland, Liestal, Switzerland, email: marcus.vetter@ksbl.ch</w:t>
            </w:r>
          </w:p>
        </w:tc>
      </w:tr>
      <w:tr w:rsidR="00EE64C2" w:rsidRPr="00EE64C2" w14:paraId="61DEE953" w14:textId="77777777" w:rsidTr="004455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57834445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Vorland Marta, Helse Bergen HF, Bergen, Norway, email: marta.vorland@helse-bergen.no</w:t>
            </w:r>
          </w:p>
        </w:tc>
      </w:tr>
      <w:tr w:rsidR="00EE64C2" w:rsidRPr="00EE64C2" w14:paraId="7827F693" w14:textId="77777777" w:rsidTr="0044557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noWrap/>
            <w:hideMark/>
          </w:tcPr>
          <w:p w14:paraId="3FAA0253" w14:textId="77777777" w:rsidR="006E56B1" w:rsidRPr="00EE64C2" w:rsidRDefault="006E56B1" w:rsidP="0044557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EE64C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  <w:t>Wadelius Mia, Uppsala University Hospital, Uppsala, Sweden, email: Mia.Wadelius@medsci.uu.se</w:t>
            </w:r>
          </w:p>
        </w:tc>
      </w:tr>
    </w:tbl>
    <w:p w14:paraId="35EB1AF5" w14:textId="77777777" w:rsidR="006E56B1" w:rsidRPr="00EE64C2" w:rsidRDefault="006E56B1">
      <w:pPr>
        <w:rPr>
          <w:rFonts w:ascii="Times New Roman" w:hAnsi="Times New Roman" w:cs="Times New Roman"/>
          <w:sz w:val="20"/>
          <w:szCs w:val="20"/>
        </w:rPr>
      </w:pPr>
    </w:p>
    <w:sectPr w:rsidR="006E56B1" w:rsidRPr="00EE64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6B1"/>
    <w:rsid w:val="00136D29"/>
    <w:rsid w:val="001A39A2"/>
    <w:rsid w:val="002767FA"/>
    <w:rsid w:val="002D6010"/>
    <w:rsid w:val="00395537"/>
    <w:rsid w:val="004770F2"/>
    <w:rsid w:val="004D6B20"/>
    <w:rsid w:val="006466C5"/>
    <w:rsid w:val="006E0323"/>
    <w:rsid w:val="006E56B1"/>
    <w:rsid w:val="007603DA"/>
    <w:rsid w:val="00773A59"/>
    <w:rsid w:val="007D42D0"/>
    <w:rsid w:val="008264E4"/>
    <w:rsid w:val="00841F0D"/>
    <w:rsid w:val="009333D6"/>
    <w:rsid w:val="009511D5"/>
    <w:rsid w:val="009D27E0"/>
    <w:rsid w:val="00A4114F"/>
    <w:rsid w:val="00D028C9"/>
    <w:rsid w:val="00E105A1"/>
    <w:rsid w:val="00EE64C2"/>
    <w:rsid w:val="00F4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DE324"/>
  <w15:chartTrackingRefBased/>
  <w15:docId w15:val="{1B6CEB3B-EE2F-C447-8A19-104B7F9D9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6B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E56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D42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2D0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770F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511D5"/>
    <w:rPr>
      <w:color w:val="0563C1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D60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010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3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24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84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7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1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5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wilfried.renner@medunigraz.at" TargetMode="External"/><Relationship Id="rId4" Type="http://schemas.openxmlformats.org/officeDocument/2006/relationships/hyperlink" Target="mailto:monica.arenas-hernandez@gstt.nhs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70</Words>
  <Characters>8635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que Sadlon</dc:creator>
  <cp:keywords/>
  <dc:description/>
  <cp:lastModifiedBy>Mirjam de With</cp:lastModifiedBy>
  <cp:revision>2</cp:revision>
  <cp:lastPrinted>2022-10-17T08:35:00Z</cp:lastPrinted>
  <dcterms:created xsi:type="dcterms:W3CDTF">2023-01-18T12:59:00Z</dcterms:created>
  <dcterms:modified xsi:type="dcterms:W3CDTF">2023-01-18T12:59:00Z</dcterms:modified>
</cp:coreProperties>
</file>